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8428" w14:textId="77777777" w:rsidR="00D132C1" w:rsidRDefault="00D132C1" w:rsidP="00D132C1">
      <w:pPr>
        <w:pBdr>
          <w:top w:val="nil"/>
          <w:left w:val="nil"/>
          <w:bottom w:val="nil"/>
          <w:right w:val="nil"/>
          <w:between w:val="nil"/>
        </w:pBdr>
        <w:spacing w:after="160"/>
        <w:jc w:val="center"/>
        <w:rPr>
          <w:b/>
          <w:bCs/>
          <w:color w:val="000000"/>
        </w:rPr>
      </w:pPr>
      <w:r w:rsidRPr="00194F3F">
        <w:rPr>
          <w:b/>
          <w:bCs/>
          <w:color w:val="000000"/>
        </w:rP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132C1" w14:paraId="7E6AC8B1" w14:textId="77777777" w:rsidTr="0028626D">
        <w:tc>
          <w:tcPr>
            <w:tcW w:w="4675" w:type="dxa"/>
          </w:tcPr>
          <w:p w14:paraId="6AFEC6F9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ocial and Demographic Characteristics </w:t>
            </w:r>
          </w:p>
        </w:tc>
        <w:tc>
          <w:tcPr>
            <w:tcW w:w="4675" w:type="dxa"/>
          </w:tcPr>
          <w:p w14:paraId="4B24337F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What is your age?</w:t>
            </w:r>
          </w:p>
          <w:p w14:paraId="46D85E56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Under 18</w:t>
            </w:r>
          </w:p>
          <w:p w14:paraId="75A7E2DA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options</w:t>
            </w:r>
            <w:proofErr w:type="gramEnd"/>
            <w:r w:rsidRPr="00194F3F">
              <w:rPr>
                <w:rFonts w:ascii="Times New Roman" w:hAnsi="Times New Roman" w:cs="Times New Roman"/>
                <w:color w:val="000000"/>
              </w:rPr>
              <w:t xml:space="preserve"> 19 through 65)</w:t>
            </w:r>
          </w:p>
          <w:p w14:paraId="44B6CEB0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Over 65</w:t>
            </w:r>
          </w:p>
          <w:p w14:paraId="34241BC4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684A0245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What is your sex?</w:t>
            </w:r>
          </w:p>
          <w:p w14:paraId="7A46099F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Male</w:t>
            </w:r>
          </w:p>
          <w:p w14:paraId="6BEC22ED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Female</w:t>
            </w:r>
          </w:p>
          <w:p w14:paraId="5D04DC33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Intersex</w:t>
            </w:r>
          </w:p>
          <w:p w14:paraId="1E808558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43883B43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What is your race/ethnicity (Mark as many as apply.)</w:t>
            </w:r>
          </w:p>
          <w:p w14:paraId="5C565F51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White</w:t>
            </w:r>
          </w:p>
          <w:p w14:paraId="7893886E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Hispanic or Latino(a)</w:t>
            </w:r>
          </w:p>
          <w:p w14:paraId="4EE5D447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Black or African American</w:t>
            </w:r>
          </w:p>
          <w:p w14:paraId="620D8C6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Native American or American Indian</w:t>
            </w:r>
          </w:p>
          <w:p w14:paraId="3CD0E2E7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Asian</w:t>
            </w:r>
          </w:p>
          <w:p w14:paraId="349D7F53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Multiracial</w:t>
            </w:r>
          </w:p>
          <w:p w14:paraId="192A70F7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Other</w:t>
            </w:r>
          </w:p>
          <w:p w14:paraId="0C3C7718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06B19283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PG Year?</w:t>
            </w:r>
          </w:p>
          <w:p w14:paraId="654E674E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BDE12A0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617D3E31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1CC7D53D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394C4D2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3F393374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1077B1E6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5AF08657" w14:textId="77777777" w:rsidR="00D132C1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Name of Residency________________</w:t>
            </w:r>
          </w:p>
          <w:p w14:paraId="585EA3E0" w14:textId="77777777" w:rsidR="00D132C1" w:rsidRPr="00D840EC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360"/>
              <w:rPr>
                <w:rFonts w:ascii="Times New Roman" w:hAnsi="Times New Roman" w:cs="Times New Roman"/>
                <w:color w:val="000000"/>
              </w:rPr>
            </w:pPr>
          </w:p>
          <w:p w14:paraId="41C1B446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I am in a ______________ residency program.</w:t>
            </w:r>
          </w:p>
          <w:p w14:paraId="3F2DAA7C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Family medicine</w:t>
            </w:r>
          </w:p>
          <w:p w14:paraId="55F234B5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OBGYN</w:t>
            </w:r>
          </w:p>
          <w:p w14:paraId="47DCDF8A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Other (please specify)</w:t>
            </w:r>
          </w:p>
          <w:p w14:paraId="7F789E86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51668260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What type of setting is your current residency practice?</w:t>
            </w:r>
          </w:p>
          <w:p w14:paraId="64A474EA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Rural (less than 2,500 people)</w:t>
            </w:r>
          </w:p>
          <w:p w14:paraId="14261F42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Suburban (2,500 – 50,000 people)</w:t>
            </w:r>
          </w:p>
          <w:p w14:paraId="1589F02F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Urban (more than 50,000 people)</w:t>
            </w:r>
          </w:p>
          <w:p w14:paraId="67D0004E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lastRenderedPageBreak/>
              <w:t>Other (please specify)</w:t>
            </w:r>
          </w:p>
          <w:p w14:paraId="31A8AA3F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2E97FAAB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I plan to do obstetrics in my future practice.</w:t>
            </w:r>
          </w:p>
          <w:p w14:paraId="17784C6A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Yes</w:t>
            </w:r>
          </w:p>
          <w:p w14:paraId="7D182D42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No</w:t>
            </w:r>
          </w:p>
          <w:p w14:paraId="238D4A5E" w14:textId="77777777" w:rsidR="00D132C1" w:rsidRPr="00D840EC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Unsure</w:t>
            </w:r>
          </w:p>
        </w:tc>
      </w:tr>
      <w:tr w:rsidR="00D132C1" w14:paraId="3DE3BFD4" w14:textId="77777777" w:rsidTr="0028626D">
        <w:tc>
          <w:tcPr>
            <w:tcW w:w="4675" w:type="dxa"/>
          </w:tcPr>
          <w:p w14:paraId="61A2389E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Intention to Engage with </w:t>
            </w:r>
            <w:proofErr w:type="spellStart"/>
            <w:r>
              <w:rPr>
                <w:b/>
                <w:bCs/>
                <w:color w:val="000000"/>
              </w:rPr>
              <w:t>CenteringPregnancy</w:t>
            </w:r>
            <w:proofErr w:type="spellEnd"/>
            <w:r>
              <w:rPr>
                <w:b/>
                <w:bCs/>
                <w:color w:val="000000"/>
              </w:rPr>
              <w:t xml:space="preserve"> in Future Practice</w:t>
            </w:r>
          </w:p>
        </w:tc>
        <w:tc>
          <w:tcPr>
            <w:tcW w:w="4675" w:type="dxa"/>
          </w:tcPr>
          <w:p w14:paraId="2762EB14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In relation to your future practice, please circle the response which best represents your opinions regarding the following statements. (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strongly</w:t>
            </w:r>
            <w:proofErr w:type="gram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agree to strongly disagree)</w:t>
            </w:r>
          </w:p>
          <w:p w14:paraId="18E12467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intend to participate as a group facilitator if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is available where I practice.</w:t>
            </w:r>
          </w:p>
          <w:p w14:paraId="103E377F" w14:textId="77777777" w:rsidR="00D132C1" w:rsidRPr="00D840EC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f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is not available where I practice, I intend to talk to decision makers about establishing it.</w:t>
            </w:r>
          </w:p>
        </w:tc>
      </w:tr>
      <w:tr w:rsidR="00D132C1" w14:paraId="6343FBFC" w14:textId="77777777" w:rsidTr="0028626D">
        <w:tc>
          <w:tcPr>
            <w:tcW w:w="4675" w:type="dxa"/>
          </w:tcPr>
          <w:p w14:paraId="654306CC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Knowledge and Familiarity of </w:t>
            </w:r>
            <w:proofErr w:type="spellStart"/>
            <w:r>
              <w:rPr>
                <w:b/>
                <w:bCs/>
                <w:color w:val="000000"/>
              </w:rPr>
              <w:t>CenteringPregnancy</w:t>
            </w:r>
            <w:proofErr w:type="spellEnd"/>
          </w:p>
        </w:tc>
        <w:tc>
          <w:tcPr>
            <w:tcW w:w="4675" w:type="dxa"/>
          </w:tcPr>
          <w:p w14:paraId="5768B7B2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is __________________.</w:t>
            </w:r>
          </w:p>
          <w:p w14:paraId="675BFD9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A support 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group</w:t>
            </w:r>
            <w:proofErr w:type="gramEnd"/>
          </w:p>
          <w:p w14:paraId="4F1D0A42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Group—based, comprehensive prenatal 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are</w:t>
            </w:r>
            <w:proofErr w:type="gramEnd"/>
          </w:p>
          <w:p w14:paraId="281F75D9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An educational class as adjunct to physician care</w:t>
            </w:r>
          </w:p>
          <w:p w14:paraId="59F8C093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’ve heard of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, but I’m unsure what it 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is</w:t>
            </w:r>
            <w:proofErr w:type="gramEnd"/>
          </w:p>
          <w:p w14:paraId="3700B0D4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’ve never heard of </w:t>
            </w:r>
            <w:proofErr w:type="spellStart"/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proofErr w:type="gramEnd"/>
          </w:p>
          <w:p w14:paraId="308C7E4C" w14:textId="77777777" w:rsidR="00D132C1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360"/>
              <w:rPr>
                <w:rFonts w:ascii="Times New Roman" w:hAnsi="Times New Roman" w:cs="Times New Roman"/>
                <w:color w:val="000000"/>
              </w:rPr>
            </w:pPr>
          </w:p>
          <w:p w14:paraId="18D5F5D0" w14:textId="77777777" w:rsidR="00D132C1" w:rsidRPr="00D840EC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To what extent are you familiar with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>?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194F3F">
              <w:rPr>
                <w:rFonts w:ascii="Times New Roman" w:hAnsi="Times New Roman" w:cs="Times New Roman"/>
                <w:color w:val="000000"/>
              </w:rPr>
              <w:t xml:space="preserve"> not –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194F3F">
              <w:rPr>
                <w:rFonts w:ascii="Times New Roman" w:hAnsi="Times New Roman" w:cs="Times New Roman"/>
                <w:color w:val="000000"/>
              </w:rPr>
              <w:t xml:space="preserve"> very)</w:t>
            </w:r>
          </w:p>
        </w:tc>
      </w:tr>
      <w:tr w:rsidR="00D132C1" w14:paraId="426BEA49" w14:textId="77777777" w:rsidTr="0028626D">
        <w:tc>
          <w:tcPr>
            <w:tcW w:w="4675" w:type="dxa"/>
          </w:tcPr>
          <w:p w14:paraId="4226E111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xperience with </w:t>
            </w:r>
            <w:proofErr w:type="spellStart"/>
            <w:r>
              <w:rPr>
                <w:b/>
                <w:bCs/>
                <w:color w:val="000000"/>
              </w:rPr>
              <w:t>CenteringPregnancy</w:t>
            </w:r>
            <w:proofErr w:type="spellEnd"/>
          </w:p>
        </w:tc>
        <w:tc>
          <w:tcPr>
            <w:tcW w:w="4675" w:type="dxa"/>
          </w:tcPr>
          <w:p w14:paraId="68951FF1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Have you completed training on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from the Centering Healthcare Institute?</w:t>
            </w:r>
          </w:p>
          <w:p w14:paraId="3BF7476E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Yes. If yes, what PG Year?</w:t>
            </w:r>
          </w:p>
          <w:p w14:paraId="187C0980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985325D" w14:textId="77777777" w:rsidR="00D132C1" w:rsidRPr="00194F3F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35EA02D6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What type of exposure to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do you have? (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mark</w:t>
            </w:r>
            <w:proofErr w:type="gramEnd"/>
            <w:r w:rsidRPr="00194F3F">
              <w:rPr>
                <w:rFonts w:ascii="Times New Roman" w:hAnsi="Times New Roman" w:cs="Times New Roman"/>
                <w:color w:val="000000"/>
              </w:rPr>
              <w:t xml:space="preserve"> as many as apply):</w:t>
            </w:r>
          </w:p>
          <w:p w14:paraId="6D7B988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lastRenderedPageBreak/>
              <w:t xml:space="preserve">Attended CME </w:t>
            </w:r>
            <w:r>
              <w:rPr>
                <w:rFonts w:ascii="Times New Roman" w:hAnsi="Times New Roman" w:cs="Times New Roman"/>
                <w:color w:val="000000"/>
              </w:rPr>
              <w:t xml:space="preserve">(professional education, conference, or in-service off-site) </w:t>
            </w:r>
            <w:r w:rsidRPr="00194F3F">
              <w:rPr>
                <w:rFonts w:ascii="Times New Roman" w:hAnsi="Times New Roman" w:cs="Times New Roman"/>
                <w:color w:val="000000"/>
              </w:rPr>
              <w:t xml:space="preserve">where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was 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discussed</w:t>
            </w:r>
            <w:proofErr w:type="gramEnd"/>
          </w:p>
          <w:p w14:paraId="3997ED4E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Attended informal training at my residency 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practice</w:t>
            </w:r>
            <w:proofErr w:type="gramEnd"/>
          </w:p>
          <w:p w14:paraId="147796E4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Exposed to models of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through media attention (newspapers, radio, TV, social media, etc.)</w:t>
            </w:r>
          </w:p>
          <w:p w14:paraId="4AE45C3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Exposed through journal article or other scholarly 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literature</w:t>
            </w:r>
            <w:proofErr w:type="gramEnd"/>
          </w:p>
          <w:p w14:paraId="35B30E23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Exposed to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through classroom study and formal </w:t>
            </w:r>
            <w:proofErr w:type="gramStart"/>
            <w:r w:rsidRPr="00194F3F">
              <w:rPr>
                <w:rFonts w:ascii="Times New Roman" w:hAnsi="Times New Roman" w:cs="Times New Roman"/>
                <w:color w:val="000000"/>
              </w:rPr>
              <w:t>coursework</w:t>
            </w:r>
            <w:proofErr w:type="gramEnd"/>
          </w:p>
          <w:p w14:paraId="3132323A" w14:textId="77777777" w:rsidR="00D132C1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color w:val="000000"/>
              </w:rPr>
            </w:pPr>
            <w:r w:rsidRPr="00194F3F">
              <w:rPr>
                <w:rFonts w:ascii="Times New Roman" w:hAnsi="Times New Roman" w:cs="Times New Roman"/>
                <w:color w:val="000000"/>
              </w:rPr>
              <w:t xml:space="preserve">Exposed to </w:t>
            </w:r>
            <w:proofErr w:type="spellStart"/>
            <w:r w:rsidRPr="00194F3F">
              <w:rPr>
                <w:rFonts w:ascii="Times New Roman" w:hAnsi="Times New Roman" w:cs="Times New Roman"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color w:val="000000"/>
              </w:rPr>
              <w:t xml:space="preserve"> through other avenues (please describe)</w:t>
            </w:r>
          </w:p>
          <w:p w14:paraId="6DBDA8EB" w14:textId="77777777" w:rsidR="00D132C1" w:rsidRDefault="00D132C1" w:rsidP="0028626D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ind w:left="1080"/>
              <w:rPr>
                <w:rFonts w:ascii="Times New Roman" w:hAnsi="Times New Roman" w:cs="Times New Roman"/>
                <w:color w:val="000000"/>
              </w:rPr>
            </w:pPr>
          </w:p>
          <w:p w14:paraId="20063503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Approximately how many hours do you think you have been exposed to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through any of the above experiences?</w:t>
            </w:r>
          </w:p>
          <w:p w14:paraId="292C6E50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Less than 5 hours</w:t>
            </w:r>
          </w:p>
          <w:p w14:paraId="2890ABB6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5-10 hours</w:t>
            </w:r>
          </w:p>
          <w:p w14:paraId="511824E1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10-15 hours</w:t>
            </w:r>
          </w:p>
          <w:p w14:paraId="264BBBAF" w14:textId="77777777" w:rsidR="00D132C1" w:rsidRPr="00473F7C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M</w:t>
            </w:r>
            <w:r w:rsidRPr="00194F3F">
              <w:rPr>
                <w:rFonts w:ascii="Times New Roman" w:hAnsi="Times New Roman" w:cs="Times New Roman"/>
                <w:iCs/>
                <w:color w:val="000000"/>
              </w:rPr>
              <w:t>ore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 than 15</w:t>
            </w: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hours</w:t>
            </w:r>
          </w:p>
        </w:tc>
      </w:tr>
      <w:tr w:rsidR="00D132C1" w14:paraId="3D644A31" w14:textId="77777777" w:rsidTr="0028626D">
        <w:tc>
          <w:tcPr>
            <w:tcW w:w="4675" w:type="dxa"/>
          </w:tcPr>
          <w:p w14:paraId="4107D7D3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Level of Support for </w:t>
            </w:r>
            <w:proofErr w:type="spellStart"/>
            <w:r>
              <w:rPr>
                <w:b/>
                <w:bCs/>
                <w:color w:val="000000"/>
              </w:rPr>
              <w:t>CenteringPregnancy</w:t>
            </w:r>
            <w:proofErr w:type="spellEnd"/>
          </w:p>
        </w:tc>
        <w:tc>
          <w:tcPr>
            <w:tcW w:w="4675" w:type="dxa"/>
          </w:tcPr>
          <w:p w14:paraId="64EF834E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>Please click the response which best represents your beliefs regarding the following statements. (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strongly</w:t>
            </w:r>
            <w:proofErr w:type="gram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agree to strongly disagree)</w:t>
            </w:r>
          </w:p>
          <w:p w14:paraId="538D3661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should be the standard of prenatal care (</w:t>
            </w: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i.e.</w:t>
            </w:r>
            <w:proofErr w:type="gram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first option for prenatal care) in obstetric settings in the United States.</w:t>
            </w:r>
          </w:p>
          <w:p w14:paraId="6B6C086B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should be an available option in all obstetric settings in the United States.</w:t>
            </w:r>
          </w:p>
          <w:p w14:paraId="2A8BE144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provides more patient education than traditional one-on-one prenatal care.</w:t>
            </w:r>
          </w:p>
          <w:p w14:paraId="534DB2DC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lastRenderedPageBreak/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provides more patient-centered attention than traditional one-on-one prenatal care.</w:t>
            </w:r>
          </w:p>
          <w:p w14:paraId="66D394DC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n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, providers have more time with their patients compared to traditional one-on-one prenatal care.</w:t>
            </w:r>
          </w:p>
          <w:p w14:paraId="5E02AE30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A benefit to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is the opportunity for women to provide social support to other women.</w:t>
            </w:r>
          </w:p>
          <w:p w14:paraId="27E1415A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Women in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have more opportunities to involve their significant other, friends, or family members in their prenatal care compared to traditional one-on-one prenatal care.</w:t>
            </w:r>
          </w:p>
          <w:p w14:paraId="0794F257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proofErr w:type="gram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The majority of</w:t>
            </w:r>
            <w:proofErr w:type="gram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women seeking prenatal care can receive high quality care appropriate to their individual needs within the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group model.</w:t>
            </w:r>
          </w:p>
          <w:p w14:paraId="7821A282" w14:textId="77777777" w:rsidR="00D132C1" w:rsidRPr="00D840EC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Nurse practitioners and certified nurse midwives are appropriate group facilitators for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</w:tc>
      </w:tr>
      <w:tr w:rsidR="00D132C1" w14:paraId="58E48C14" w14:textId="77777777" w:rsidTr="0028626D">
        <w:tc>
          <w:tcPr>
            <w:tcW w:w="4675" w:type="dxa"/>
          </w:tcPr>
          <w:p w14:paraId="4B7F021B" w14:textId="77777777" w:rsidR="00D132C1" w:rsidRDefault="00D132C1" w:rsidP="0028626D">
            <w:pPr>
              <w:spacing w:after="1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Anticipated Barriers</w:t>
            </w:r>
          </w:p>
        </w:tc>
        <w:tc>
          <w:tcPr>
            <w:tcW w:w="4675" w:type="dxa"/>
          </w:tcPr>
          <w:p w14:paraId="6280AA83" w14:textId="77777777" w:rsidR="00D132C1" w:rsidRPr="00194F3F" w:rsidRDefault="00D132C1" w:rsidP="00D132C1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n relation to your future practice, please circle the response which best represents the challenges you might anticipate establishing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 or being a physician at a practice that offers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7D1A4239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productivity goals as a barrier to my engagement with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736B6E5A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time management as a barrier to my engagement with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7B75773D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lack of institutional support as a barrier to establishing and maintaining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646C6BCC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lastRenderedPageBreak/>
              <w:t xml:space="preserve">I foresee lack of appropriate training among office personnel as a barrier to establishing and maintaining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2E706F11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concerns about continuity of care for my patients as a barrier to my engagement with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2A619F9E" w14:textId="77777777" w:rsidR="00D132C1" w:rsidRPr="00194F3F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concerns about quality of care as a barrier to my engagement with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  <w:p w14:paraId="7E352BF7" w14:textId="77777777" w:rsidR="00D132C1" w:rsidRPr="00D840EC" w:rsidRDefault="00D132C1" w:rsidP="00D132C1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Times New Roman" w:hAnsi="Times New Roman" w:cs="Times New Roman"/>
                <w:iCs/>
                <w:color w:val="000000"/>
              </w:rPr>
            </w:pPr>
            <w:r w:rsidRPr="00194F3F">
              <w:rPr>
                <w:rFonts w:ascii="Times New Roman" w:hAnsi="Times New Roman" w:cs="Times New Roman"/>
                <w:iCs/>
                <w:color w:val="000000"/>
              </w:rPr>
              <w:t xml:space="preserve">I foresee concerns about costs to the practice as a barrier to my engagement with </w:t>
            </w:r>
            <w:proofErr w:type="spellStart"/>
            <w:r w:rsidRPr="00194F3F">
              <w:rPr>
                <w:rFonts w:ascii="Times New Roman" w:hAnsi="Times New Roman" w:cs="Times New Roman"/>
                <w:iCs/>
                <w:color w:val="000000"/>
              </w:rPr>
              <w:t>CenteringPregnancy</w:t>
            </w:r>
            <w:proofErr w:type="spellEnd"/>
            <w:r w:rsidRPr="00194F3F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</w:tc>
      </w:tr>
    </w:tbl>
    <w:p w14:paraId="52DEC3F1" w14:textId="77777777" w:rsidR="00D132C1" w:rsidRPr="0028626D" w:rsidRDefault="00D132C1" w:rsidP="00D132C1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iCs/>
          <w:color w:val="000000"/>
        </w:rPr>
      </w:pPr>
    </w:p>
    <w:p w14:paraId="518353E2" w14:textId="77777777" w:rsidR="00BA430D" w:rsidRDefault="00BA430D"/>
    <w:sectPr w:rsidR="00BA430D" w:rsidSect="00927E4B">
      <w:headerReference w:type="even" r:id="rId5"/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EB613" w14:textId="77777777" w:rsidR="00000000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360" w:type="dxa"/>
      <w:tblInd w:w="504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13C5F" w14:paraId="365A2891" w14:textId="77777777">
      <w:tc>
        <w:tcPr>
          <w:tcW w:w="3120" w:type="dxa"/>
        </w:tcPr>
        <w:p w14:paraId="3BCBBC83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120BBD9E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67760993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3BD30630" w14:textId="77777777" w:rsidR="00000000" w:rsidRDefault="00000000"/>
  <w:tbl>
    <w:tblPr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13C5F" w14:paraId="636CFE80" w14:textId="77777777">
      <w:tc>
        <w:tcPr>
          <w:tcW w:w="3120" w:type="dxa"/>
        </w:tcPr>
        <w:p w14:paraId="29A12C2A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27282119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498A8DC1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676C691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FC4E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300946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A99C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tbl>
    <w:tblPr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13C5F" w14:paraId="08262E61" w14:textId="77777777">
      <w:tc>
        <w:tcPr>
          <w:tcW w:w="3120" w:type="dxa"/>
        </w:tcPr>
        <w:p w14:paraId="14FB327B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 w:right="360"/>
            <w:rPr>
              <w:color w:val="000000"/>
            </w:rPr>
          </w:pPr>
        </w:p>
      </w:tc>
      <w:tc>
        <w:tcPr>
          <w:tcW w:w="3120" w:type="dxa"/>
        </w:tcPr>
        <w:p w14:paraId="03CC4678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4EB81C65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3BCDF0F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A1A6A"/>
    <w:multiLevelType w:val="multilevel"/>
    <w:tmpl w:val="5CF210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842231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2C1"/>
    <w:rsid w:val="008D5780"/>
    <w:rsid w:val="00AE5078"/>
    <w:rsid w:val="00BA430D"/>
    <w:rsid w:val="00D1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E7C64"/>
  <w15:chartTrackingRefBased/>
  <w15:docId w15:val="{776A9014-1A30-4245-974E-917AD73B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2C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132C1"/>
    <w:pPr>
      <w:ind w:left="720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32C1"/>
    <w:rPr>
      <w:rFonts w:eastAsia="SimSun"/>
    </w:rPr>
  </w:style>
  <w:style w:type="table" w:styleId="TableGrid">
    <w:name w:val="Table Grid"/>
    <w:basedOn w:val="TableNormal"/>
    <w:uiPriority w:val="59"/>
    <w:rsid w:val="00D132C1"/>
    <w:rPr>
      <w:rFonts w:ascii="Times New Roman" w:eastAsia="SimSu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e, Jean Marie Sims</dc:creator>
  <cp:keywords/>
  <dc:description/>
  <cp:lastModifiedBy>Place, Jean Marie Sims</cp:lastModifiedBy>
  <cp:revision>1</cp:revision>
  <dcterms:created xsi:type="dcterms:W3CDTF">2023-10-22T16:43:00Z</dcterms:created>
  <dcterms:modified xsi:type="dcterms:W3CDTF">2023-10-22T16:44:00Z</dcterms:modified>
</cp:coreProperties>
</file>